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29D" w:rsidRDefault="00B5729D" w:rsidP="00C361A7">
      <w:pPr>
        <w:pStyle w:val="Heading2"/>
      </w:pPr>
      <w:r>
        <w:t xml:space="preserve">Additional file </w:t>
      </w:r>
      <w:r w:rsidR="003C71B4">
        <w:t>7</w:t>
      </w:r>
      <w:r>
        <w:t>: Table S</w:t>
      </w:r>
      <w:r w:rsidR="003C71B4">
        <w:t>2</w:t>
      </w:r>
      <w:bookmarkStart w:id="0" w:name="_GoBack"/>
      <w:bookmarkEnd w:id="0"/>
    </w:p>
    <w:p w:rsidR="00804B64" w:rsidRPr="00C361A7" w:rsidRDefault="00804B64" w:rsidP="00C361A7">
      <w:pPr>
        <w:pStyle w:val="Heading2"/>
      </w:pPr>
      <w:r w:rsidRPr="00C361A7">
        <w:t>Maternal characteristics in the study population</w:t>
      </w:r>
    </w:p>
    <w:p w:rsidR="00804B64" w:rsidRDefault="00804B64" w:rsidP="00804B64">
      <w:pPr>
        <w:rPr>
          <w:rFonts w:ascii="Arial" w:eastAsia="Calibri" w:hAnsi="Arial" w:cs="Times New Roman"/>
          <w:shd w:val="clear" w:color="auto" w:fill="FFFFFF"/>
        </w:rPr>
      </w:pPr>
      <w:r w:rsidRPr="002C46B7">
        <w:rPr>
          <w:rFonts w:ascii="Arial" w:eastAsia="Calibri" w:hAnsi="Arial" w:cs="Times New Roman"/>
        </w:rPr>
        <w:t xml:space="preserve">Since the population characteristics in the </w:t>
      </w:r>
      <w:proofErr w:type="spellStart"/>
      <w:r w:rsidRPr="002C46B7">
        <w:rPr>
          <w:rFonts w:ascii="Arial" w:eastAsia="Calibri" w:hAnsi="Arial" w:cs="Times New Roman"/>
        </w:rPr>
        <w:t>Gipuzkoa</w:t>
      </w:r>
      <w:proofErr w:type="spellEnd"/>
      <w:r w:rsidRPr="002C46B7">
        <w:rPr>
          <w:rFonts w:ascii="Arial" w:eastAsia="Calibri" w:hAnsi="Arial" w:cs="Times New Roman"/>
        </w:rPr>
        <w:t xml:space="preserve"> cohort are almost identical between the first and third trimesters (only 5 women are different in the third trimester), the table is combined for 1st/3rd trimester samples for </w:t>
      </w:r>
      <w:proofErr w:type="spellStart"/>
      <w:r w:rsidRPr="002C46B7">
        <w:rPr>
          <w:rFonts w:ascii="Arial" w:eastAsia="Calibri" w:hAnsi="Arial" w:cs="Times New Roman"/>
        </w:rPr>
        <w:t>Gipuzkoa</w:t>
      </w:r>
      <w:proofErr w:type="spellEnd"/>
      <w:r w:rsidRPr="002C46B7">
        <w:rPr>
          <w:rFonts w:ascii="Arial" w:eastAsia="Calibri" w:hAnsi="Arial" w:cs="Times New Roman"/>
        </w:rPr>
        <w:t>. *P &lt; 0.05 and **P &lt; 0.001 where P values were calculated using the χ2 test (categorical variables) or Mann–Whitney test (continuous) between t</w:t>
      </w:r>
      <w:r w:rsidRPr="002C46B7">
        <w:rPr>
          <w:rFonts w:ascii="Arial" w:eastAsia="Calibri" w:hAnsi="Arial" w:cs="Times New Roman"/>
          <w:shd w:val="clear" w:color="auto" w:fill="FFFFFF"/>
        </w:rPr>
        <w:t xml:space="preserve">he two cohorts for the women included </w:t>
      </w:r>
      <w:r w:rsidR="009E5D0C">
        <w:rPr>
          <w:rFonts w:ascii="Arial" w:eastAsia="Calibri" w:hAnsi="Arial" w:cs="Times New Roman"/>
          <w:shd w:val="clear" w:color="auto" w:fill="FFFFFF"/>
        </w:rPr>
        <w:t>in 3rd trimester</w:t>
      </w:r>
      <w:r w:rsidRPr="002C46B7">
        <w:rPr>
          <w:rFonts w:ascii="Arial" w:eastAsia="Calibri" w:hAnsi="Arial" w:cs="Times New Roman"/>
          <w:shd w:val="clear" w:color="auto" w:fill="FFFFFF"/>
        </w:rPr>
        <w:t>.</w:t>
      </w:r>
    </w:p>
    <w:p w:rsidR="00BB01D6" w:rsidRPr="007535E2" w:rsidRDefault="00BB01D6" w:rsidP="00BB01D6">
      <w:pPr>
        <w:pStyle w:val="Caption"/>
        <w:rPr>
          <w:b w:val="0"/>
        </w:rPr>
      </w:pPr>
      <w:bookmarkStart w:id="1" w:name="_Ref412297439"/>
      <w:bookmarkStart w:id="2" w:name="_Toc422492320"/>
      <w:bookmarkStart w:id="3" w:name="_Toc422502329"/>
      <w:r>
        <w:t>Table</w:t>
      </w:r>
      <w:r w:rsidR="00B9083E">
        <w:t>:</w:t>
      </w:r>
      <w:r>
        <w:t xml:space="preserve"> </w:t>
      </w:r>
      <w:bookmarkEnd w:id="1"/>
      <w:r>
        <w:t xml:space="preserve">characteristics of women in Gipuzkoa and Sabadell during pregnancy included in the analysis (different sub-cohorts exist for women who gave samples </w:t>
      </w:r>
      <w:r w:rsidR="009E5D0C">
        <w:t>in 1st trimester</w:t>
      </w:r>
      <w:r>
        <w:t xml:space="preserve"> or </w:t>
      </w:r>
      <w:r w:rsidR="009E5D0C">
        <w:t>in 3rd trimester</w:t>
      </w:r>
      <w:r>
        <w:t xml:space="preserve">). </w:t>
      </w:r>
      <w:r w:rsidRPr="007535E2">
        <w:rPr>
          <w:b w:val="0"/>
          <w:szCs w:val="20"/>
        </w:rPr>
        <w:t>P values were calculated using the Chi-squared</w:t>
      </w:r>
      <w:r w:rsidRPr="007535E2">
        <w:rPr>
          <w:b w:val="0"/>
          <w:szCs w:val="20"/>
          <w:vertAlign w:val="superscript"/>
        </w:rPr>
        <w:t xml:space="preserve"> </w:t>
      </w:r>
      <w:r w:rsidRPr="007535E2">
        <w:rPr>
          <w:b w:val="0"/>
          <w:szCs w:val="20"/>
        </w:rPr>
        <w:t xml:space="preserve">test (categorical variables) or </w:t>
      </w:r>
      <w:r>
        <w:rPr>
          <w:b w:val="0"/>
          <w:szCs w:val="20"/>
        </w:rPr>
        <w:t>Mann-</w:t>
      </w:r>
      <w:r w:rsidRPr="007535E2">
        <w:rPr>
          <w:b w:val="0"/>
          <w:szCs w:val="20"/>
        </w:rPr>
        <w:t>Whitney test (continuous) between</w:t>
      </w:r>
      <w:r>
        <w:rPr>
          <w:b w:val="0"/>
          <w:szCs w:val="20"/>
        </w:rPr>
        <w:t xml:space="preserve"> Sabadell women (</w:t>
      </w:r>
      <w:r w:rsidR="009E5D0C">
        <w:rPr>
          <w:b w:val="0"/>
          <w:szCs w:val="20"/>
        </w:rPr>
        <w:t>3rd trimester</w:t>
      </w:r>
      <w:r>
        <w:rPr>
          <w:b w:val="0"/>
          <w:szCs w:val="20"/>
        </w:rPr>
        <w:t xml:space="preserve"> sub-cohort) and Gipuzkoa women.</w:t>
      </w:r>
      <w:bookmarkEnd w:id="2"/>
      <w:bookmarkEnd w:id="3"/>
      <w:r>
        <w:rPr>
          <w:b w:val="0"/>
          <w:szCs w:val="20"/>
        </w:rPr>
        <w:t xml:space="preserve"> </w:t>
      </w:r>
    </w:p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1387"/>
        <w:gridCol w:w="3260"/>
        <w:gridCol w:w="2412"/>
        <w:gridCol w:w="988"/>
        <w:gridCol w:w="991"/>
        <w:gridCol w:w="986"/>
        <w:gridCol w:w="1000"/>
        <w:gridCol w:w="986"/>
        <w:gridCol w:w="1053"/>
        <w:gridCol w:w="938"/>
      </w:tblGrid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EA06E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ipuzko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-  Included in the analysis (combined weeks 12 and 34, n=419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EA06E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badell - Included in the analysis (</w:t>
            </w:r>
            <w:r w:rsidR="009E5D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st trimester</w:t>
            </w: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n=394)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EA06E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badell - Included in the analysis (</w:t>
            </w:r>
            <w:r w:rsidR="009E5D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rd trimester</w:t>
            </w: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n=46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615"/>
        </w:trPr>
        <w:tc>
          <w:tcPr>
            <w:tcW w:w="49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6E1" w:rsidRPr="002C46B7" w:rsidRDefault="00EA06E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6E1" w:rsidRPr="002C46B7" w:rsidRDefault="00EA06E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6E1" w:rsidRPr="002C46B7" w:rsidRDefault="00EA06E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tail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/</w:t>
            </w:r>
          </w:p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un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terquartile </w:t>
            </w:r>
          </w:p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ge/%</w:t>
            </w:r>
          </w:p>
        </w:tc>
        <w:tc>
          <w:tcPr>
            <w:tcW w:w="3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/Count</w:t>
            </w:r>
          </w:p>
        </w:tc>
        <w:tc>
          <w:tcPr>
            <w:tcW w:w="3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terquartile </w:t>
            </w:r>
          </w:p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ge/%</w:t>
            </w:r>
          </w:p>
        </w:tc>
        <w:tc>
          <w:tcPr>
            <w:tcW w:w="3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/</w:t>
            </w:r>
          </w:p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unt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06E1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terquartile </w:t>
            </w:r>
          </w:p>
          <w:p w:rsidR="00EA06E1" w:rsidRPr="00386D04" w:rsidRDefault="00EA06E1" w:rsidP="00172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ge/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6E1" w:rsidRPr="00386D04" w:rsidRDefault="00EA06E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6D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 for cohort comparison</w:t>
            </w:r>
          </w:p>
        </w:tc>
      </w:tr>
      <w:tr w:rsidR="00261FAB" w:rsidRPr="002C46B7" w:rsidTr="009E5D0C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ocio-demographic 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ther ag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 - 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 - 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 - 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ther ethnicity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pai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Latin Americ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Other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7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ountry of birt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panish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6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7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7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oreig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aternal social clas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 I+II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 III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 IV+V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9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1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Other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aternal social clas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P I+II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P III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SP IV+V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8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8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61FAB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64" w:rsidRPr="002C46B7" w:rsidRDefault="00804B64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6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6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64" w:rsidRPr="002C46B7" w:rsidRDefault="00804B64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aternal education leve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without educa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4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Univers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aternal educat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t able to write and rea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Without education or unfinished primary schoo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7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1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2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Univers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0C51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C51" w:rsidRPr="002C46B7" w:rsidRDefault="00AC0C51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C51" w:rsidRPr="002C46B7" w:rsidRDefault="00AC0C51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festy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urs of sleep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-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-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-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verall physical activity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derate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5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4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Little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Intense or sufficient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urs of sleep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-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-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-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verall physical activity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derate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9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Little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5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Intense or sufficient activit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igh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wor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Day shif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2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2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ight shif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3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3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Zone of residence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uburb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8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9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9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Total passive smok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 exposi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2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7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 least 1 between home/work/rest/leisure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3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 least 2 between home/work/rest/leisure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 least 3 between home/work/rest/leisure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Average daily intake of alcohol 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4-1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4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8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9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moking before pregnancy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between 1 and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re than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 smok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9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mok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 at the beginning of pregnancy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between 1 and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re than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 smok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8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moking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between 1 and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ore than 10 cig/da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o smok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4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BMI before pregnancy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&lt;18.5 (Underweight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.5-25 (Healthy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8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6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.1-30 (Overweight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&gt;30 (Obese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ffee/infusio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7 - 31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5.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 - 2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5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 - 2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ake of calorie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Kcal)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5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01 - 2107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75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85 - 241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7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82 - 24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  <w:t> 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fa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1.63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7 - 85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4.05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7 - 109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4.05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7 - 110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umption of dairy 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7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2 - 5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6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4 - 5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8 - 6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umption of eggs 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eat 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6 - 1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7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2 - 1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 - 1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ish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7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7 - 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5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3 - 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5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3 - 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vegetables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2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5 - 2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8 - 2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0 - 2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ruits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09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1 - 4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4 - 4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3 - 4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ffee/infusio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9 - 2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6 - 2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 - 2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ake of calorie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Kca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79 - 21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04 - 24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18 - 24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fa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7.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6 - 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6 - 1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8 - 1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umption of dairy 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7 - 6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2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3 - 6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2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1 - 6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umption of eggs 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eat 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1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9 - 1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4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5 - 1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4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8 - 1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ish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9.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3 - 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3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4 - 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3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3 - 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vegetables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6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0 - 2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2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7 - 2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7 - 2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ruits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3rd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(g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4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7 - 3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5 - 4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9 - 4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linic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g/d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1 - 2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0 - 2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9 - 2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 (mg/d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8 - 1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7 - 1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7 - 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olic acid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µ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-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.5 - 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.4 - 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Vitamin B12 (</w:t>
            </w:r>
            <w:proofErr w:type="spellStart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g</w:t>
            </w:r>
            <w:proofErr w:type="spellEnd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1 - 3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7 - 3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6 - 3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Vitamin D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m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2 - 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2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1 - 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2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3 - 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proofErr w:type="spellStart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Tsh</w:t>
            </w:r>
            <w:proofErr w:type="spellEnd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ther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µ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U/m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83 - 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8 - 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8 - 1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T3 mother (</w:t>
            </w:r>
            <w:proofErr w:type="spellStart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nmol</w:t>
            </w:r>
            <w:proofErr w:type="spellEnd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2 - 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3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2 - 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3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2 - 2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T4 mother (</w:t>
            </w:r>
            <w:proofErr w:type="spellStart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mol</w:t>
            </w:r>
            <w:proofErr w:type="spellEnd"/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.3 - 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.8 - 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.8 - 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Protein C reactive (mg/d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3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2 - 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 - 7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 - 7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odin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1st trimester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µ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6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2 - 2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2 - 1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5 - 1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erritin mother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µ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 - 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 - 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6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 - 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of weight gain during pregnancy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Recommend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6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4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9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7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EA06E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Gestational diabet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o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mpaired glucose tolerance (IGT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estational diabetes mellitus (GDM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iabetes diagnosed prior to pregnancy (DM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estational diabetes mellitus (GDM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5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1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8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2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46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Oth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eason of birt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8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Summe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3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Fal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Winte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2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Missi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46B7">
              <w:rPr>
                <w:rFonts w:ascii="Calibri" w:eastAsia="Times New Roman" w:hAnsi="Calibri" w:cs="Times New Roman"/>
                <w:color w:val="808080"/>
                <w:lang w:eastAsia="en-GB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E5D0C" w:rsidRPr="002C46B7" w:rsidTr="009E5D0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808080"/>
                <w:lang w:eastAsia="en-GB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D0C" w:rsidRPr="002C46B7" w:rsidRDefault="009E5D0C" w:rsidP="00623C2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D0C" w:rsidRPr="002C46B7" w:rsidRDefault="009E5D0C" w:rsidP="00623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0C" w:rsidRPr="002C46B7" w:rsidRDefault="009E5D0C" w:rsidP="00261F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064B3D" w:rsidRPr="00DD7688" w:rsidRDefault="00064B3D" w:rsidP="00DD7688"/>
    <w:sectPr w:rsidR="00064B3D" w:rsidRPr="00DD7688" w:rsidSect="0012130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140" w:rsidRDefault="00076140">
      <w:pPr>
        <w:spacing w:after="0" w:line="240" w:lineRule="auto"/>
      </w:pPr>
      <w:r>
        <w:separator/>
      </w:r>
    </w:p>
  </w:endnote>
  <w:endnote w:type="continuationSeparator" w:id="0">
    <w:p w:rsidR="00076140" w:rsidRDefault="00076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712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416F" w:rsidRDefault="003C639E">
        <w:pPr>
          <w:pStyle w:val="Footer"/>
          <w:jc w:val="center"/>
        </w:pPr>
        <w:r>
          <w:fldChar w:fldCharType="begin"/>
        </w:r>
        <w:r w:rsidR="00DC416F">
          <w:instrText xml:space="preserve"> PAGE   \* MERGEFORMAT </w:instrText>
        </w:r>
        <w:r>
          <w:fldChar w:fldCharType="separate"/>
        </w:r>
        <w:r w:rsidR="003C7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416F" w:rsidRDefault="00DC416F">
    <w:pPr>
      <w:pStyle w:val="Footer"/>
    </w:pPr>
  </w:p>
  <w:p w:rsidR="00DC416F" w:rsidRDefault="00DC416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140" w:rsidRDefault="00076140">
      <w:pPr>
        <w:spacing w:after="0" w:line="240" w:lineRule="auto"/>
      </w:pPr>
      <w:r>
        <w:separator/>
      </w:r>
    </w:p>
  </w:footnote>
  <w:footnote w:type="continuationSeparator" w:id="0">
    <w:p w:rsidR="00076140" w:rsidRDefault="00076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861F9"/>
    <w:multiLevelType w:val="hybridMultilevel"/>
    <w:tmpl w:val="EC062B8E"/>
    <w:lvl w:ilvl="0" w:tplc="F91432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92638"/>
    <w:multiLevelType w:val="hybridMultilevel"/>
    <w:tmpl w:val="FCB65F12"/>
    <w:lvl w:ilvl="0" w:tplc="35B4B1F6">
      <w:start w:val="1"/>
      <w:numFmt w:val="decimal"/>
      <w:lvlText w:val="Supplementary information 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pStyle w:val="heading3new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9"/>
  </w:docVars>
  <w:rsids>
    <w:rsidRoot w:val="00804B64"/>
    <w:rsid w:val="000123BD"/>
    <w:rsid w:val="00064B3D"/>
    <w:rsid w:val="00076140"/>
    <w:rsid w:val="000949C7"/>
    <w:rsid w:val="000B2250"/>
    <w:rsid w:val="000F01DC"/>
    <w:rsid w:val="000F410A"/>
    <w:rsid w:val="001151CA"/>
    <w:rsid w:val="00121304"/>
    <w:rsid w:val="0016422B"/>
    <w:rsid w:val="00172DD5"/>
    <w:rsid w:val="001B14DB"/>
    <w:rsid w:val="001D1A50"/>
    <w:rsid w:val="00261FAB"/>
    <w:rsid w:val="0028325F"/>
    <w:rsid w:val="002C218E"/>
    <w:rsid w:val="002F7867"/>
    <w:rsid w:val="003C639E"/>
    <w:rsid w:val="003C71B4"/>
    <w:rsid w:val="003C7EC6"/>
    <w:rsid w:val="004330BD"/>
    <w:rsid w:val="00483A4C"/>
    <w:rsid w:val="0051303A"/>
    <w:rsid w:val="005200B6"/>
    <w:rsid w:val="00545481"/>
    <w:rsid w:val="00550663"/>
    <w:rsid w:val="005D3689"/>
    <w:rsid w:val="00600FD2"/>
    <w:rsid w:val="00623C21"/>
    <w:rsid w:val="006C213F"/>
    <w:rsid w:val="006F07AC"/>
    <w:rsid w:val="00764503"/>
    <w:rsid w:val="00771847"/>
    <w:rsid w:val="007F419F"/>
    <w:rsid w:val="00804B64"/>
    <w:rsid w:val="008867C7"/>
    <w:rsid w:val="00947442"/>
    <w:rsid w:val="009934B0"/>
    <w:rsid w:val="0099699A"/>
    <w:rsid w:val="009B3B5C"/>
    <w:rsid w:val="009C42A2"/>
    <w:rsid w:val="009D4FB3"/>
    <w:rsid w:val="009E5D0C"/>
    <w:rsid w:val="00AC0C51"/>
    <w:rsid w:val="00B01C88"/>
    <w:rsid w:val="00B54FD6"/>
    <w:rsid w:val="00B5729D"/>
    <w:rsid w:val="00B9083E"/>
    <w:rsid w:val="00BB01D6"/>
    <w:rsid w:val="00BC790B"/>
    <w:rsid w:val="00C11EEC"/>
    <w:rsid w:val="00C23D23"/>
    <w:rsid w:val="00C31066"/>
    <w:rsid w:val="00C361A7"/>
    <w:rsid w:val="00C502DB"/>
    <w:rsid w:val="00CB5A3E"/>
    <w:rsid w:val="00CB64C3"/>
    <w:rsid w:val="00CE7B23"/>
    <w:rsid w:val="00D27341"/>
    <w:rsid w:val="00D928E4"/>
    <w:rsid w:val="00D93534"/>
    <w:rsid w:val="00DC416F"/>
    <w:rsid w:val="00DD7688"/>
    <w:rsid w:val="00E81D62"/>
    <w:rsid w:val="00EA06E1"/>
    <w:rsid w:val="00F9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8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677464-043D-456E-BC14-52B4BA91E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46</Words>
  <Characters>7028</Characters>
  <Application>Microsoft Office Word</Application>
  <DocSecurity>0</DocSecurity>
  <Lines>292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tkam</dc:creator>
  <cp:lastModifiedBy>JJAURIGUE</cp:lastModifiedBy>
  <cp:revision>24</cp:revision>
  <cp:lastPrinted>2015-11-13T16:11:00Z</cp:lastPrinted>
  <dcterms:created xsi:type="dcterms:W3CDTF">2015-11-12T15:29:00Z</dcterms:created>
  <dcterms:modified xsi:type="dcterms:W3CDTF">2016-11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maitre@imperial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csl.mendeley.com/styles/7417863/harvard1</vt:lpwstr>
  </property>
  <property fmtid="{D5CDD505-2E9C-101B-9397-08002B2CF9AE}" pid="16" name="Mendeley Recent Style Name 5_1">
    <vt:lpwstr>Harvard Reference format 1 (author-date) - Lea Maitr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